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4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0"/>
        <w:gridCol w:w="1350"/>
        <w:gridCol w:w="1090"/>
        <w:gridCol w:w="1790"/>
        <w:gridCol w:w="1890"/>
      </w:tblGrid>
      <w:tr w:rsidR="00DF7100" w:rsidRPr="00974C0D" w14:paraId="6EE5A179" w14:textId="77777777" w:rsidTr="00DF7100">
        <w:trPr>
          <w:trHeight w:val="369"/>
          <w:tblHeader/>
          <w:jc w:val="center"/>
        </w:trPr>
        <w:tc>
          <w:tcPr>
            <w:tcW w:w="26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5853F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stational Stage </w:t>
            </w:r>
          </w:p>
        </w:tc>
        <w:tc>
          <w:tcPr>
            <w:tcW w:w="10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57C68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Dam (N)</w:t>
            </w:r>
          </w:p>
        </w:tc>
        <w:tc>
          <w:tcPr>
            <w:tcW w:w="17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2764D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Total Implantation Sites Collected (N)</w:t>
            </w:r>
          </w:p>
        </w:tc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13D9D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Cryosectioned</w:t>
            </w:r>
            <w:proofErr w:type="spellEnd"/>
            <w:r w:rsidRPr="00974C0D">
              <w:rPr>
                <w:rFonts w:ascii="Times New Roman" w:hAnsi="Times New Roman" w:cs="Times New Roman"/>
                <w:sz w:val="18"/>
                <w:szCs w:val="18"/>
              </w:rPr>
              <w:t xml:space="preserve"> Implantation Sites (N)</w:t>
            </w:r>
          </w:p>
        </w:tc>
      </w:tr>
      <w:tr w:rsidR="00DF7100" w:rsidRPr="00974C0D" w14:paraId="1E191759" w14:textId="77777777" w:rsidTr="00DF7100">
        <w:trPr>
          <w:trHeight w:val="369"/>
          <w:tblHeader/>
          <w:jc w:val="center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09F4E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b/>
                <w:sz w:val="18"/>
                <w:szCs w:val="18"/>
              </w:rPr>
              <w:t>Embryonic Day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C7962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b/>
                <w:sz w:val="18"/>
                <w:szCs w:val="18"/>
              </w:rPr>
              <w:t>Theiler Stage</w:t>
            </w:r>
          </w:p>
        </w:tc>
        <w:tc>
          <w:tcPr>
            <w:tcW w:w="10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97CCC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54991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42701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100" w:rsidRPr="00974C0D" w14:paraId="08EB9765" w14:textId="77777777" w:rsidTr="00DF7100">
        <w:trPr>
          <w:trHeight w:val="183"/>
          <w:tblHeader/>
          <w:jc w:val="center"/>
        </w:trPr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43A17DD5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e11.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25653FAE" w14:textId="77777777" w:rsidR="00DF7100" w:rsidRPr="00974C0D" w:rsidRDefault="00DF7100" w:rsidP="00CB01C8">
            <w:pPr>
              <w:widowControl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TS 14 -15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3848ADE2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38F5E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FE1F0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F7100" w:rsidRPr="00974C0D" w14:paraId="64FE6A3C" w14:textId="77777777" w:rsidTr="00DF7100">
        <w:trPr>
          <w:trHeight w:val="175"/>
          <w:tblHeader/>
          <w:jc w:val="center"/>
        </w:trPr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11BC40C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e12.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313CEFB4" w14:textId="77777777" w:rsidR="00DF7100" w:rsidRPr="00974C0D" w:rsidRDefault="00DF7100" w:rsidP="00CB01C8">
            <w:pPr>
              <w:widowControl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TS 16 -17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09C4A316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13C89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C40CA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F7100" w:rsidRPr="00974C0D" w14:paraId="478FFB84" w14:textId="77777777" w:rsidTr="00DF7100">
        <w:trPr>
          <w:trHeight w:val="175"/>
          <w:tblHeader/>
          <w:jc w:val="center"/>
        </w:trPr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0F3E6C5F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e13.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8D0338E" w14:textId="77777777" w:rsidR="00DF7100" w:rsidRPr="00974C0D" w:rsidRDefault="00DF7100" w:rsidP="00CB01C8">
            <w:pPr>
              <w:widowControl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TS 18-19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656AD86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BA67A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E6405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F7100" w:rsidRPr="00974C0D" w14:paraId="64409A39" w14:textId="77777777" w:rsidTr="00DF7100">
        <w:trPr>
          <w:trHeight w:val="175"/>
          <w:tblHeader/>
          <w:jc w:val="center"/>
        </w:trPr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79B0DFC6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e14.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185B38E" w14:textId="77777777" w:rsidR="00DF7100" w:rsidRPr="00974C0D" w:rsidRDefault="00DF7100" w:rsidP="00CB01C8">
            <w:pPr>
              <w:widowControl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TS 20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1461564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F901F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8B33A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F7100" w:rsidRPr="00974C0D" w14:paraId="33015309" w14:textId="77777777" w:rsidTr="00DF7100">
        <w:trPr>
          <w:trHeight w:val="183"/>
          <w:jc w:val="center"/>
        </w:trPr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D697AF7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e 15.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729F0BAD" w14:textId="77777777" w:rsidR="00DF7100" w:rsidRPr="00974C0D" w:rsidRDefault="00DF7100" w:rsidP="00CB01C8">
            <w:pPr>
              <w:widowControl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TS 21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A8FE3A8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D8EF4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0832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F7100" w:rsidRPr="00974C0D" w14:paraId="560EBF93" w14:textId="77777777" w:rsidTr="00DF7100">
        <w:trPr>
          <w:trHeight w:val="175"/>
          <w:jc w:val="center"/>
        </w:trPr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4DB572F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e16.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7DAC9AE2" w14:textId="77777777" w:rsidR="00DF7100" w:rsidRPr="00974C0D" w:rsidRDefault="00DF7100" w:rsidP="00CB01C8">
            <w:pPr>
              <w:widowControl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TS 22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1BED71F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FA63D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9542B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F7100" w:rsidRPr="00974C0D" w14:paraId="7EF40A05" w14:textId="77777777" w:rsidTr="00DF7100">
        <w:trPr>
          <w:trHeight w:val="183"/>
          <w:jc w:val="center"/>
        </w:trPr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0ED84EF6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e17.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B59DDB4" w14:textId="77777777" w:rsidR="00DF7100" w:rsidRPr="00974C0D" w:rsidRDefault="00DF7100" w:rsidP="00CB01C8">
            <w:pPr>
              <w:widowControl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TS 22.5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19B0DEB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1CDCF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14514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F7100" w:rsidRPr="00974C0D" w14:paraId="06BD012A" w14:textId="77777777" w:rsidTr="00DF7100">
        <w:trPr>
          <w:trHeight w:val="175"/>
          <w:jc w:val="center"/>
        </w:trPr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73316876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e18.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49816071" w14:textId="77777777" w:rsidR="00DF7100" w:rsidRPr="00974C0D" w:rsidRDefault="00DF7100" w:rsidP="00CB01C8">
            <w:pPr>
              <w:widowControl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TS 23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035DA659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348E6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06B9B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F7100" w:rsidRPr="00974C0D" w14:paraId="5CBC03D7" w14:textId="77777777" w:rsidTr="00DF7100">
        <w:trPr>
          <w:trHeight w:val="175"/>
          <w:jc w:val="center"/>
        </w:trPr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BE2524C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e20.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47BDD43" w14:textId="77777777" w:rsidR="00DF7100" w:rsidRPr="00974C0D" w:rsidRDefault="00DF7100" w:rsidP="00CB01C8">
            <w:pPr>
              <w:widowControl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TS 25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2EE44143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6CBA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FD6B1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F7100" w:rsidRPr="00974C0D" w14:paraId="29EFC38C" w14:textId="77777777" w:rsidTr="00DF7100">
        <w:trPr>
          <w:trHeight w:val="18"/>
          <w:jc w:val="center"/>
        </w:trPr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33EC2A25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e21.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06199B85" w14:textId="77777777" w:rsidR="00DF7100" w:rsidRPr="00974C0D" w:rsidRDefault="00DF7100" w:rsidP="00CB01C8">
            <w:pPr>
              <w:widowControl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TS 26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F6FFB22" w14:textId="77777777" w:rsidR="00DF7100" w:rsidRPr="00974C0D" w:rsidRDefault="00DF7100" w:rsidP="00CB01C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21B93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8902C" w14:textId="77777777" w:rsidR="00DF7100" w:rsidRPr="00974C0D" w:rsidRDefault="00DF7100" w:rsidP="00CB0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4C0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5C767AA3" w14:textId="77777777" w:rsidR="00A17E29" w:rsidRDefault="00A17E29" w:rsidP="00DF7100">
      <w:pPr>
        <w:jc w:val="center"/>
      </w:pPr>
    </w:p>
    <w:sectPr w:rsidR="00A17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100"/>
    <w:rsid w:val="002C7515"/>
    <w:rsid w:val="008064FC"/>
    <w:rsid w:val="00812388"/>
    <w:rsid w:val="009F2B0C"/>
    <w:rsid w:val="00A17E29"/>
    <w:rsid w:val="00A7451D"/>
    <w:rsid w:val="00A74CE0"/>
    <w:rsid w:val="00AA35C2"/>
    <w:rsid w:val="00DD55D9"/>
    <w:rsid w:val="00DF7100"/>
    <w:rsid w:val="00E21D7F"/>
    <w:rsid w:val="00F2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B38B0"/>
  <w15:chartTrackingRefBased/>
  <w15:docId w15:val="{2B393237-E8F8-3040-B0EF-7F44F15C6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100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1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1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1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1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1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1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1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1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1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1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1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1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1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1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1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1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1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1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1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7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1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7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1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71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1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71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1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1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1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Wilsterman</dc:creator>
  <cp:keywords/>
  <dc:description/>
  <cp:lastModifiedBy>Kate Wilsterman</cp:lastModifiedBy>
  <cp:revision>1</cp:revision>
  <dcterms:created xsi:type="dcterms:W3CDTF">2025-04-12T02:30:00Z</dcterms:created>
  <dcterms:modified xsi:type="dcterms:W3CDTF">2025-04-12T02:32:00Z</dcterms:modified>
</cp:coreProperties>
</file>